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657F" w14:textId="6E3A73D1" w:rsidR="00115F7B" w:rsidRDefault="007F20B1"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37A16BB" wp14:editId="7D61CD0C">
                <wp:simplePos x="0" y="0"/>
                <wp:positionH relativeFrom="column">
                  <wp:posOffset>175260</wp:posOffset>
                </wp:positionH>
                <wp:positionV relativeFrom="paragraph">
                  <wp:posOffset>300990</wp:posOffset>
                </wp:positionV>
                <wp:extent cx="6050280" cy="8530590"/>
                <wp:effectExtent l="0" t="19050" r="7620" b="3810"/>
                <wp:wrapNone/>
                <wp:docPr id="211184334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0280" cy="8530590"/>
                          <a:chOff x="175260" y="0"/>
                          <a:chExt cx="6050280" cy="8530590"/>
                        </a:xfrm>
                      </wpg:grpSpPr>
                      <wpg:grpSp>
                        <wpg:cNvPr id="113" name="Group 113"/>
                        <wpg:cNvGrpSpPr/>
                        <wpg:grpSpPr>
                          <a:xfrm>
                            <a:off x="891540" y="2960370"/>
                            <a:ext cx="4069080" cy="5036820"/>
                            <a:chOff x="0" y="0"/>
                            <a:chExt cx="5280660" cy="7795259"/>
                          </a:xfrm>
                        </wpg:grpSpPr>
                        <wps:wsp>
                          <wps:cNvPr id="47" name="Text Box 6"/>
                          <wps:cNvSpPr txBox="1"/>
                          <wps:spPr>
                            <a:xfrm>
                              <a:off x="0" y="0"/>
                              <a:ext cx="5280660" cy="379476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2DCC9A85" w14:textId="77777777" w:rsidR="007F20B1" w:rsidRDefault="007F20B1" w:rsidP="007F20B1">
                                <w:r>
                                  <w:rPr>
                                    <w:noProof/>
                                    <w:sz w:val="20"/>
                                    <w:szCs w:val="20"/>
                                    <w:lang w:eastAsia="en-GB"/>
                                  </w:rPr>
                                  <w:drawing>
                                    <wp:inline distT="0" distB="0" distL="0" distR="0" wp14:anchorId="3C8F6760" wp14:editId="647DB2A7">
                                      <wp:extent cx="3543300" cy="2689358"/>
                                      <wp:effectExtent l="0" t="0" r="0" b="0"/>
                                      <wp:docPr id="110" name="Picture 7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7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567827" cy="2707974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 w:rsidRPr="006431FB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453B9645" wp14:editId="1A00BA99">
                                      <wp:extent cx="388620" cy="327660"/>
                                      <wp:effectExtent l="0" t="0" r="0" b="0"/>
                                      <wp:docPr id="111" name="Picture 111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5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88620" cy="3276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Text Box 8"/>
                          <wps:cNvSpPr txBox="1"/>
                          <wps:spPr>
                            <a:xfrm>
                              <a:off x="0" y="3794760"/>
                              <a:ext cx="5280660" cy="400049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290337C8" w14:textId="77777777" w:rsidR="007F20B1" w:rsidRDefault="007F20B1" w:rsidP="007F20B1">
                                <w:r>
                                  <w:rPr>
                                    <w:noProof/>
                                    <w:sz w:val="20"/>
                                    <w:szCs w:val="20"/>
                                    <w:lang w:eastAsia="en-GB"/>
                                  </w:rPr>
                                  <w:drawing>
                                    <wp:inline distT="0" distB="0" distL="0" distR="0" wp14:anchorId="6C8EC5C3" wp14:editId="3C45AFAB">
                                      <wp:extent cx="3589020" cy="2732613"/>
                                      <wp:effectExtent l="0" t="0" r="0" b="0"/>
                                      <wp:docPr id="12" name="Picture 10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0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6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600824" cy="274160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Text Box 11"/>
                          <wps:cNvSpPr txBox="1"/>
                          <wps:spPr>
                            <a:xfrm>
                              <a:off x="4739810" y="114297"/>
                              <a:ext cx="495128" cy="42818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alpha val="0"/>
                              </a:sysClr>
                            </a:solidFill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8710744" w14:textId="77777777" w:rsidR="007F20B1" w:rsidRDefault="007F20B1" w:rsidP="007F20B1">
                                <w:pPr>
                                  <w:rPr>
                                    <w:rFonts w:ascii="Arial" w:hAnsi="Arial" w:cs="Arial"/>
                                    <w:b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Text Box 58"/>
                          <wps:cNvSpPr txBox="1"/>
                          <wps:spPr>
                            <a:xfrm>
                              <a:off x="4749645" y="3807863"/>
                              <a:ext cx="513024" cy="40684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9CBE854" w14:textId="77777777" w:rsidR="007F20B1" w:rsidRPr="00997F6B" w:rsidRDefault="007F20B1" w:rsidP="007F20B1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 w:rsidRPr="00997F6B"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(C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27" name="Text Box 127"/>
                        <wps:cNvSpPr txBox="1"/>
                        <wps:spPr>
                          <a:xfrm>
                            <a:off x="175260" y="8073390"/>
                            <a:ext cx="6050280" cy="45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2D70492" w14:textId="77777777" w:rsidR="007F20B1" w:rsidRDefault="007F20B1" w:rsidP="007F20B1"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Supplementary Figure S1: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</w:t>
                              </w:r>
                              <w:r w:rsidRPr="00A925B5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Distributions of the fraction of visible sky (</w:t>
                              </w:r>
                              <w:proofErr w:type="spellStart"/>
                              <w:r w:rsidRPr="00A925B5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Vsky</w:t>
                              </w:r>
                              <w:proofErr w:type="spellEnd"/>
                              <w:r w:rsidRPr="00A925B5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) (a) and leaf area index, with (b) and without (c) the outli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5350" y="0"/>
                            <a:ext cx="4065270" cy="29584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410797849" name="Text Box 11"/>
                        <wps:cNvSpPr txBox="1"/>
                        <wps:spPr>
                          <a:xfrm>
                            <a:off x="4442460" y="49530"/>
                            <a:ext cx="388620" cy="276667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alpha val="0"/>
                            </a:sysClr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6EB30087" w14:textId="4056B76D" w:rsidR="007F20B1" w:rsidRDefault="007F20B1" w:rsidP="007F20B1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7A16BB" id="Group 1" o:spid="_x0000_s1026" style="position:absolute;margin-left:13.8pt;margin-top:23.7pt;width:476.4pt;height:671.7pt;z-index:251663360;mso-height-relative:margin" coordorigin="1752" coordsize="60502,853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">
                <v:group id="Group 113" o:spid="_x0000_s1027" style="position:absolute;left:8915;top:29603;width:40691;height:50368" coordsize="52806,779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" o:spid="_x0000_s1028" type="#_x0000_t202" style="position:absolute;width:52806;height:37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" fillcolor="window" strokeweight=".5pt">
                    <v:textbox>
                      <w:txbxContent>
                        <w:p w14:paraId="2DCC9A85" w14:textId="77777777" w:rsidR="007F20B1" w:rsidRDefault="007F20B1" w:rsidP="007F20B1">
                          <w:r>
                            <w:rPr>
                              <w:noProof/>
                              <w:sz w:val="20"/>
                              <w:szCs w:val="20"/>
                              <w:lang w:eastAsia="en-GB"/>
                            </w:rPr>
                            <w:drawing>
                              <wp:inline distT="0" distB="0" distL="0" distR="0" wp14:anchorId="3C8F6760" wp14:editId="647DB2A7">
                                <wp:extent cx="3543300" cy="2689358"/>
                                <wp:effectExtent l="0" t="0" r="0" b="0"/>
                                <wp:docPr id="110" name="Picture 7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7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4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567827" cy="2707974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6431FB">
                            <w:rPr>
                              <w:noProof/>
                            </w:rPr>
                            <w:drawing>
                              <wp:inline distT="0" distB="0" distL="0" distR="0" wp14:anchorId="453B9645" wp14:editId="1A00BA99">
                                <wp:extent cx="388620" cy="327660"/>
                                <wp:effectExtent l="0" t="0" r="0" b="0"/>
                                <wp:docPr id="111" name="Picture 11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88620" cy="32766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8" o:spid="_x0000_s1029" type="#_x0000_t202" style="position:absolute;top:37947;width:52806;height:400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" fillcolor="window" strokeweight=".5pt">
                    <v:textbox>
                      <w:txbxContent>
                        <w:p w14:paraId="290337C8" w14:textId="77777777" w:rsidR="007F20B1" w:rsidRDefault="007F20B1" w:rsidP="007F20B1">
                          <w:r>
                            <w:rPr>
                              <w:noProof/>
                              <w:sz w:val="20"/>
                              <w:szCs w:val="20"/>
                              <w:lang w:eastAsia="en-GB"/>
                            </w:rPr>
                            <w:drawing>
                              <wp:inline distT="0" distB="0" distL="0" distR="0" wp14:anchorId="6C8EC5C3" wp14:editId="3C45AFAB">
                                <wp:extent cx="3589020" cy="2732613"/>
                                <wp:effectExtent l="0" t="0" r="0" b="0"/>
                                <wp:docPr id="12" name="Picture 10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0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6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600824" cy="274160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11" o:spid="_x0000_s1030" type="#_x0000_t202" style="position:absolute;left:47398;top:1142;width:4951;height:4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" fillcolor="window" stroked="f" strokeweight=".5pt">
                    <v:fill opacity="0"/>
                    <v:textbox>
                      <w:txbxContent>
                        <w:p w14:paraId="58710744" w14:textId="77777777" w:rsidR="007F20B1" w:rsidRDefault="007F20B1" w:rsidP="007F20B1">
                          <w:pPr>
                            <w:rPr>
                              <w:rFonts w:ascii="Arial" w:hAnsi="Arial" w:cs="Arial"/>
                              <w:b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</w:rPr>
                            <w:t>(b)</w:t>
                          </w:r>
                        </w:p>
                      </w:txbxContent>
                    </v:textbox>
                  </v:shape>
                  <v:shape id="Text Box 58" o:spid="_x0000_s1031" type="#_x0000_t202" style="position:absolute;left:47496;top:38078;width:5130;height:40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/Ie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oWYWz4En6ATK8AAAD//wMAUEsBAi0AFAAGAAgAAAAhANvh9svuAAAAhQEAABMAAAAAAAAAAAAA&#10;AAAAAAAAAFtDb250ZW50X1R5cGVzXS54bWxQSwECLQAUAAYACAAAACEAWvQsW78AAAAVAQAACwAA&#10;AAAAAAAAAAAAAAAfAQAAX3JlbHMvLnJlbHNQSwECLQAUAAYACAAAACEApv/yHsMAAADbAAAADwAA&#10;AAAAAAAAAAAAAAAHAgAAZHJzL2Rvd25yZXYueG1sUEsFBgAAAAADAAMAtwAAAPcCAAAAAA==&#10;" fillcolor="white [3201]" stroked="f" strokeweight=".5pt">
                    <v:textbox>
                      <w:txbxContent>
                        <w:p w14:paraId="79CBE854" w14:textId="77777777" w:rsidR="007F20B1" w:rsidRPr="00997F6B" w:rsidRDefault="007F20B1" w:rsidP="007F20B1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 w:rsidRPr="00997F6B">
                            <w:rPr>
                              <w:rFonts w:ascii="Arial" w:hAnsi="Arial" w:cs="Arial"/>
                              <w:b/>
                              <w:bCs/>
                            </w:rPr>
                            <w:t>(C)</w:t>
                          </w:r>
                        </w:p>
                      </w:txbxContent>
                    </v:textbox>
                  </v:shape>
                </v:group>
                <v:shape id="Text Box 127" o:spid="_x0000_s1032" type="#_x0000_t202" style="position:absolute;left:1752;top:80733;width:60503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" fillcolor="white [3201]" stroked="f" strokeweight=".5pt">
                  <v:textbox>
                    <w:txbxContent>
                      <w:p w14:paraId="02D70492" w14:textId="77777777" w:rsidR="007F20B1" w:rsidRDefault="007F20B1" w:rsidP="007F20B1">
                        <w:r>
                          <w:rPr>
                            <w:rFonts w:ascii="Arial" w:hAnsi="Arial" w:cs="Arial"/>
                            <w:b/>
                          </w:rPr>
                          <w:t>Supplementary Figure S1:</w:t>
                        </w:r>
                        <w:r>
                          <w:rPr>
                            <w:rFonts w:ascii="Arial" w:hAnsi="Arial" w:cs="Arial"/>
                          </w:rPr>
                          <w:t xml:space="preserve">  </w:t>
                        </w:r>
                        <w:r w:rsidRPr="00A925B5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Distributions of the fraction of visible sky (</w:t>
                        </w:r>
                        <w:proofErr w:type="spellStart"/>
                        <w:r w:rsidRPr="00A925B5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Vsky</w:t>
                        </w:r>
                        <w:proofErr w:type="spellEnd"/>
                        <w:r w:rsidRPr="00A925B5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) (a) and leaf area index, with (b) and without (c) the outlier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33" type="#_x0000_t75" style="position:absolute;left:8953;width:40653;height:295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" stroked="t" strokecolor="windowText">
                  <v:imagedata r:id="rId8" o:title=""/>
                  <v:path arrowok="t"/>
                </v:shape>
                <v:shape id="Text Box 11" o:spid="_x0000_s1034" type="#_x0000_t202" style="position:absolute;left:44424;top:495;width:3886;height:27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" fillcolor="window" stroked="f" strokeweight=".5pt">
                  <v:fill opacity="0"/>
                  <v:textbox>
                    <w:txbxContent>
                      <w:p w14:paraId="6EB30087" w14:textId="4056B76D" w:rsidR="007F20B1" w:rsidRDefault="007F20B1" w:rsidP="007F20B1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115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B1"/>
    <w:rsid w:val="0009173A"/>
    <w:rsid w:val="00115F7B"/>
    <w:rsid w:val="002E2B82"/>
    <w:rsid w:val="007F20B1"/>
    <w:rsid w:val="008F6D7E"/>
    <w:rsid w:val="00B32607"/>
    <w:rsid w:val="00B508FA"/>
    <w:rsid w:val="00C12161"/>
    <w:rsid w:val="00C742ED"/>
    <w:rsid w:val="00D13E73"/>
    <w:rsid w:val="00E6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ED4E8"/>
  <w15:chartTrackingRefBased/>
  <w15:docId w15:val="{C46589E2-B5E4-4A50-9795-DDADE21B9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0B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eesha</dc:creator>
  <cp:keywords/>
  <dc:description/>
  <cp:lastModifiedBy>Chameesha</cp:lastModifiedBy>
  <cp:revision>1</cp:revision>
  <dcterms:created xsi:type="dcterms:W3CDTF">2023-06-27T14:03:00Z</dcterms:created>
  <dcterms:modified xsi:type="dcterms:W3CDTF">2023-06-27T14:07:00Z</dcterms:modified>
</cp:coreProperties>
</file>